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517B" w:rsidRPr="008404F1" w:rsidRDefault="00A5517B" w:rsidP="00A5517B">
      <w:pPr>
        <w:rPr>
          <w:rFonts w:ascii="Times New Roman" w:hAnsi="Times New Roman" w:cs="Times New Roman"/>
          <w:b/>
          <w:lang w:val="en-MY"/>
        </w:rPr>
      </w:pPr>
      <w:r w:rsidRPr="008404F1">
        <w:rPr>
          <w:rFonts w:ascii="Times New Roman" w:hAnsi="Times New Roman" w:cs="Times New Roman"/>
          <w:b/>
          <w:highlight w:val="yellow"/>
          <w:lang w:val="en-MY"/>
        </w:rPr>
        <w:t xml:space="preserve">Additional file </w:t>
      </w:r>
      <w:r>
        <w:rPr>
          <w:rFonts w:ascii="Times New Roman" w:hAnsi="Times New Roman" w:cs="Times New Roman"/>
          <w:b/>
          <w:highlight w:val="yellow"/>
          <w:lang w:val="en-MY"/>
        </w:rPr>
        <w:t>2</w:t>
      </w:r>
      <w:r w:rsidRPr="008404F1">
        <w:rPr>
          <w:rFonts w:ascii="Times New Roman" w:hAnsi="Times New Roman" w:cs="Times New Roman"/>
          <w:b/>
          <w:highlight w:val="yellow"/>
          <w:lang w:val="en-MY"/>
        </w:rPr>
        <w:t>: List of reasons chosen by the participants for arriving on-time for the staggered appointment.</w:t>
      </w:r>
    </w:p>
    <w:tbl>
      <w:tblPr>
        <w:tblW w:w="92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33"/>
        <w:gridCol w:w="1280"/>
      </w:tblGrid>
      <w:tr w:rsidR="00A5517B" w:rsidRPr="00BD442E" w:rsidTr="00C64D47">
        <w:tc>
          <w:tcPr>
            <w:tcW w:w="7933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</w:tcPr>
          <w:p w:rsidR="00A5517B" w:rsidRPr="00BD442E" w:rsidRDefault="00A5517B" w:rsidP="00C64D47">
            <w:pPr>
              <w:spacing w:after="0" w:line="240" w:lineRule="auto"/>
              <w:ind w:left="-343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</w:pPr>
            <w:r w:rsidRPr="00175841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val="en-MY" w:eastAsia="en-MY"/>
              </w:rPr>
              <w:t xml:space="preserve">Reasons of arriving at the government clinic / hospital 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val="en-MY" w:eastAsia="en-MY"/>
              </w:rPr>
              <w:t xml:space="preserve">on time (within </w:t>
            </w:r>
            <w:r w:rsidRPr="007C6552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yellow"/>
                <w:lang w:val="en-MY" w:eastAsia="en-MY"/>
              </w:rPr>
              <w:t>half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val="en-MY" w:eastAsia="en-MY"/>
              </w:rPr>
              <w:t xml:space="preserve"> </w:t>
            </w:r>
            <w:r w:rsidRPr="00175841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val="en-MY" w:eastAsia="en-MY"/>
              </w:rPr>
              <w:t>an hour earlier than the allocated appointment slot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val="en-MY" w:eastAsia="en-MY"/>
              </w:rPr>
              <w:t xml:space="preserve">) (n = </w:t>
            </w:r>
            <w:r w:rsidRPr="007C6552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highlight w:val="yellow"/>
                <w:lang w:val="en-MY" w:eastAsia="en-MY"/>
              </w:rPr>
              <w:t>163</w:t>
            </w:r>
            <w:r w:rsidRPr="00175841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val="en-MY" w:eastAsia="en-MY"/>
              </w:rPr>
              <w:t>)</w:t>
            </w:r>
          </w:p>
        </w:tc>
        <w:tc>
          <w:tcPr>
            <w:tcW w:w="12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A5517B" w:rsidRDefault="00A5517B" w:rsidP="00C6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val="en-MY" w:eastAsia="en-MY"/>
              </w:rPr>
            </w:pPr>
            <w:r w:rsidRPr="00175841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val="en-MY" w:eastAsia="en-MY"/>
              </w:rPr>
              <w:t xml:space="preserve">Results, </w:t>
            </w:r>
          </w:p>
          <w:p w:rsidR="00A5517B" w:rsidRPr="00BD442E" w:rsidRDefault="00A5517B" w:rsidP="00C6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</w:pPr>
            <w:r w:rsidRPr="00175841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lang w:val="en-MY" w:eastAsia="en-MY"/>
              </w:rPr>
              <w:t>n (%)</w:t>
            </w:r>
          </w:p>
        </w:tc>
      </w:tr>
      <w:tr w:rsidR="00A5517B" w:rsidRPr="00BD442E" w:rsidTr="00C64D47">
        <w:tc>
          <w:tcPr>
            <w:tcW w:w="7933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</w:tcPr>
          <w:p w:rsidR="00A5517B" w:rsidRPr="00BD442E" w:rsidRDefault="00A5517B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</w:pPr>
            <w:r w:rsidRPr="00BD442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 xml:space="preserve">To shorten my time spent at the government clinic/hospital. </w:t>
            </w:r>
          </w:p>
        </w:tc>
        <w:tc>
          <w:tcPr>
            <w:tcW w:w="12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A5517B" w:rsidRPr="004E32D1" w:rsidRDefault="00A5517B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</w:pPr>
            <w:r w:rsidRPr="004E32D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  <w:t>83 (50.9)</w:t>
            </w:r>
          </w:p>
        </w:tc>
      </w:tr>
      <w:tr w:rsidR="00A5517B" w:rsidRPr="00BD442E" w:rsidTr="00C64D47">
        <w:tc>
          <w:tcPr>
            <w:tcW w:w="7933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</w:tcPr>
          <w:p w:rsidR="00A5517B" w:rsidRPr="00BD442E" w:rsidRDefault="00A5517B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</w:pPr>
            <w:r w:rsidRPr="007C655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  <w:t>Difficult to get parking.</w:t>
            </w:r>
          </w:p>
        </w:tc>
        <w:tc>
          <w:tcPr>
            <w:tcW w:w="12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A5517B" w:rsidRPr="004E32D1" w:rsidRDefault="00A5517B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</w:pPr>
            <w:r w:rsidRPr="004E32D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  <w:t>72 (44.2)</w:t>
            </w:r>
          </w:p>
        </w:tc>
      </w:tr>
      <w:tr w:rsidR="00A5517B" w:rsidRPr="00BD442E" w:rsidTr="00C64D47">
        <w:tc>
          <w:tcPr>
            <w:tcW w:w="7933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</w:tcPr>
          <w:p w:rsidR="00A5517B" w:rsidRPr="00BD442E" w:rsidRDefault="00A5517B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</w:pPr>
            <w:r w:rsidRPr="00BD442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 xml:space="preserve">The registration might take more time than I expected. </w:t>
            </w:r>
          </w:p>
        </w:tc>
        <w:tc>
          <w:tcPr>
            <w:tcW w:w="12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A5517B" w:rsidRPr="004E32D1" w:rsidRDefault="00A5517B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</w:pPr>
            <w:r w:rsidRPr="004E32D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  <w:t>71 (43.6)</w:t>
            </w:r>
          </w:p>
        </w:tc>
      </w:tr>
      <w:tr w:rsidR="00A5517B" w:rsidRPr="00BD442E" w:rsidTr="00C64D47">
        <w:tc>
          <w:tcPr>
            <w:tcW w:w="7933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</w:tcPr>
          <w:p w:rsidR="00A5517B" w:rsidRPr="007C6552" w:rsidRDefault="00A5517B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</w:pPr>
            <w:r w:rsidRPr="007C655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  <w:t>I am worried that my appointment will be postponed/cancelled if I do not arrive on time.</w:t>
            </w:r>
          </w:p>
        </w:tc>
        <w:tc>
          <w:tcPr>
            <w:tcW w:w="12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A5517B" w:rsidRPr="004E32D1" w:rsidRDefault="00A5517B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</w:pPr>
            <w:r w:rsidRPr="004E32D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  <w:t>65 (39.9)</w:t>
            </w:r>
          </w:p>
        </w:tc>
      </w:tr>
      <w:tr w:rsidR="00A5517B" w:rsidRPr="00BD442E" w:rsidTr="00C64D47">
        <w:tc>
          <w:tcPr>
            <w:tcW w:w="7933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</w:tcPr>
          <w:p w:rsidR="00A5517B" w:rsidRPr="00BD442E" w:rsidRDefault="00A5517B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</w:pPr>
            <w:r w:rsidRPr="00BD442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 xml:space="preserve">I may not be able to see the doctor on time if I am late. </w:t>
            </w:r>
          </w:p>
        </w:tc>
        <w:tc>
          <w:tcPr>
            <w:tcW w:w="12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A5517B" w:rsidRPr="004E32D1" w:rsidRDefault="00A5517B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</w:pPr>
            <w:r w:rsidRPr="004E32D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  <w:t>59 (36.2)</w:t>
            </w:r>
          </w:p>
        </w:tc>
      </w:tr>
      <w:tr w:rsidR="00A5517B" w:rsidRPr="00BD442E" w:rsidTr="00C64D47">
        <w:tc>
          <w:tcPr>
            <w:tcW w:w="7933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</w:tcPr>
          <w:p w:rsidR="00A5517B" w:rsidRPr="00BD442E" w:rsidRDefault="00A5517B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</w:pPr>
            <w:r w:rsidRPr="00BD442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 xml:space="preserve">Work commitments (e.g., So that I can get back to work on time). </w:t>
            </w:r>
          </w:p>
        </w:tc>
        <w:tc>
          <w:tcPr>
            <w:tcW w:w="12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A5517B" w:rsidRPr="004E32D1" w:rsidRDefault="00A5517B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</w:pPr>
            <w:r w:rsidRPr="004E32D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  <w:t>49 (30.1)</w:t>
            </w:r>
          </w:p>
        </w:tc>
      </w:tr>
      <w:tr w:rsidR="00A5517B" w:rsidRPr="00BD442E" w:rsidTr="00C64D47">
        <w:tc>
          <w:tcPr>
            <w:tcW w:w="7933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</w:tcPr>
          <w:p w:rsidR="00A5517B" w:rsidRPr="00BD442E" w:rsidRDefault="00A5517B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</w:pPr>
            <w:r w:rsidRPr="00BD442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 xml:space="preserve">I have a chance of seeing the doctor before 10am. </w:t>
            </w:r>
          </w:p>
        </w:tc>
        <w:tc>
          <w:tcPr>
            <w:tcW w:w="12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A5517B" w:rsidRPr="004E32D1" w:rsidRDefault="00A5517B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</w:pPr>
            <w:r w:rsidRPr="004E32D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  <w:t>23 (14.1)</w:t>
            </w:r>
          </w:p>
        </w:tc>
      </w:tr>
      <w:tr w:rsidR="00A5517B" w:rsidRPr="00BD442E" w:rsidTr="00C64D47">
        <w:tc>
          <w:tcPr>
            <w:tcW w:w="7933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</w:tcPr>
          <w:p w:rsidR="00A5517B" w:rsidRPr="007C6552" w:rsidRDefault="00A5517B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</w:pPr>
            <w:r w:rsidRPr="007C655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  <w:t>Difficult to get public transport.</w:t>
            </w:r>
          </w:p>
        </w:tc>
        <w:tc>
          <w:tcPr>
            <w:tcW w:w="12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A5517B" w:rsidRPr="004E32D1" w:rsidRDefault="00A5517B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</w:pPr>
            <w:r w:rsidRPr="004E32D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  <w:t>12 (7.4)</w:t>
            </w:r>
          </w:p>
        </w:tc>
      </w:tr>
      <w:tr w:rsidR="00A5517B" w:rsidRPr="00BD442E" w:rsidTr="00C64D47">
        <w:tc>
          <w:tcPr>
            <w:tcW w:w="7933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:rsidR="00A5517B" w:rsidRPr="00BD442E" w:rsidRDefault="00A5517B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</w:pPr>
            <w:r w:rsidRPr="00BD442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 xml:space="preserve">I depend on someone to drop me at the clinic/hospital. </w:t>
            </w:r>
          </w:p>
        </w:tc>
        <w:tc>
          <w:tcPr>
            <w:tcW w:w="12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A5517B" w:rsidRPr="004E32D1" w:rsidRDefault="00A5517B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</w:pPr>
            <w:r w:rsidRPr="004E32D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  <w:t>10 (6.1)</w:t>
            </w:r>
          </w:p>
        </w:tc>
      </w:tr>
      <w:tr w:rsidR="00A5517B" w:rsidRPr="00BD442E" w:rsidTr="00C64D47">
        <w:tc>
          <w:tcPr>
            <w:tcW w:w="7933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</w:tcPr>
          <w:p w:rsidR="00A5517B" w:rsidRPr="007C6552" w:rsidRDefault="00A5517B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</w:pPr>
            <w:r w:rsidRPr="007C655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  <w:t xml:space="preserve">Other reasons. </w:t>
            </w:r>
          </w:p>
        </w:tc>
        <w:tc>
          <w:tcPr>
            <w:tcW w:w="12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A5517B" w:rsidRPr="004E32D1" w:rsidRDefault="00A5517B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</w:pPr>
            <w:r w:rsidRPr="004E32D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  <w:t>7 (4.3)</w:t>
            </w:r>
          </w:p>
        </w:tc>
      </w:tr>
      <w:tr w:rsidR="00A5517B" w:rsidRPr="00BD442E" w:rsidTr="00C64D47">
        <w:tc>
          <w:tcPr>
            <w:tcW w:w="7933" w:type="dxa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</w:tcPr>
          <w:p w:rsidR="00A5517B" w:rsidRPr="00BD442E" w:rsidRDefault="00A5517B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</w:pPr>
            <w:r w:rsidRPr="00BD442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MY" w:eastAsia="en-MY"/>
              </w:rPr>
              <w:t xml:space="preserve">My physical condition may require extra time to be assisted into the clinic/hospital </w:t>
            </w:r>
          </w:p>
        </w:tc>
        <w:tc>
          <w:tcPr>
            <w:tcW w:w="12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A5517B" w:rsidRPr="004E32D1" w:rsidRDefault="00A5517B" w:rsidP="00C6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</w:pPr>
            <w:r w:rsidRPr="004E32D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yellow"/>
                <w:lang w:val="en-MY" w:eastAsia="en-MY"/>
              </w:rPr>
              <w:t>5 (3.1)</w:t>
            </w:r>
          </w:p>
        </w:tc>
      </w:tr>
    </w:tbl>
    <w:p w:rsidR="00A5517B" w:rsidRDefault="00A5517B" w:rsidP="00A5517B">
      <w:pPr>
        <w:rPr>
          <w:rFonts w:ascii="Times New Roman" w:hAnsi="Times New Roman" w:cs="Times New Roman"/>
          <w:b/>
          <w:lang w:val="en-MY"/>
        </w:rPr>
      </w:pPr>
    </w:p>
    <w:p w:rsidR="00DA4157" w:rsidRDefault="00DA4157">
      <w:bookmarkStart w:id="0" w:name="_GoBack"/>
      <w:bookmarkEnd w:id="0"/>
    </w:p>
    <w:sectPr w:rsidR="00DA4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17B"/>
    <w:rsid w:val="000221EE"/>
    <w:rsid w:val="000778A4"/>
    <w:rsid w:val="0008156D"/>
    <w:rsid w:val="000B227A"/>
    <w:rsid w:val="000B6359"/>
    <w:rsid w:val="000E3713"/>
    <w:rsid w:val="00113A14"/>
    <w:rsid w:val="00113A6C"/>
    <w:rsid w:val="00184976"/>
    <w:rsid w:val="00186CCA"/>
    <w:rsid w:val="001B1619"/>
    <w:rsid w:val="001C156E"/>
    <w:rsid w:val="001E6AB6"/>
    <w:rsid w:val="0020042F"/>
    <w:rsid w:val="00207BED"/>
    <w:rsid w:val="00250BB9"/>
    <w:rsid w:val="002A60C9"/>
    <w:rsid w:val="002C7814"/>
    <w:rsid w:val="00304B7D"/>
    <w:rsid w:val="00336D44"/>
    <w:rsid w:val="003649EC"/>
    <w:rsid w:val="003908BD"/>
    <w:rsid w:val="003C26BD"/>
    <w:rsid w:val="003E080F"/>
    <w:rsid w:val="003E4D90"/>
    <w:rsid w:val="0043126F"/>
    <w:rsid w:val="00432382"/>
    <w:rsid w:val="00461619"/>
    <w:rsid w:val="004715C1"/>
    <w:rsid w:val="00476829"/>
    <w:rsid w:val="00490170"/>
    <w:rsid w:val="00504B51"/>
    <w:rsid w:val="0051207C"/>
    <w:rsid w:val="005613F8"/>
    <w:rsid w:val="005F4E2E"/>
    <w:rsid w:val="0064018E"/>
    <w:rsid w:val="0065506B"/>
    <w:rsid w:val="006608A2"/>
    <w:rsid w:val="00660B99"/>
    <w:rsid w:val="006B6D3B"/>
    <w:rsid w:val="006F1415"/>
    <w:rsid w:val="00701F00"/>
    <w:rsid w:val="00703674"/>
    <w:rsid w:val="007376CD"/>
    <w:rsid w:val="00754929"/>
    <w:rsid w:val="007555EA"/>
    <w:rsid w:val="0079401C"/>
    <w:rsid w:val="007C4EF5"/>
    <w:rsid w:val="007E3564"/>
    <w:rsid w:val="00803925"/>
    <w:rsid w:val="00805718"/>
    <w:rsid w:val="00815AD0"/>
    <w:rsid w:val="00823015"/>
    <w:rsid w:val="00850EF4"/>
    <w:rsid w:val="0088319A"/>
    <w:rsid w:val="008935AA"/>
    <w:rsid w:val="008B4E8B"/>
    <w:rsid w:val="008C4B29"/>
    <w:rsid w:val="008C6143"/>
    <w:rsid w:val="008F2B78"/>
    <w:rsid w:val="0096614A"/>
    <w:rsid w:val="00986B58"/>
    <w:rsid w:val="009D114A"/>
    <w:rsid w:val="009D11AA"/>
    <w:rsid w:val="009D2E4B"/>
    <w:rsid w:val="009D3FB8"/>
    <w:rsid w:val="00A00169"/>
    <w:rsid w:val="00A045C2"/>
    <w:rsid w:val="00A20C92"/>
    <w:rsid w:val="00A5230F"/>
    <w:rsid w:val="00A535E1"/>
    <w:rsid w:val="00A5517B"/>
    <w:rsid w:val="00A62C51"/>
    <w:rsid w:val="00A76D08"/>
    <w:rsid w:val="00AE3AC6"/>
    <w:rsid w:val="00AF4E38"/>
    <w:rsid w:val="00B17224"/>
    <w:rsid w:val="00B21D8D"/>
    <w:rsid w:val="00B23717"/>
    <w:rsid w:val="00B314EE"/>
    <w:rsid w:val="00B3659A"/>
    <w:rsid w:val="00B672E5"/>
    <w:rsid w:val="00BA0D13"/>
    <w:rsid w:val="00BA331A"/>
    <w:rsid w:val="00BD0FEE"/>
    <w:rsid w:val="00BE2BEB"/>
    <w:rsid w:val="00BF7935"/>
    <w:rsid w:val="00C20ABD"/>
    <w:rsid w:val="00C23BC6"/>
    <w:rsid w:val="00C42491"/>
    <w:rsid w:val="00C702C4"/>
    <w:rsid w:val="00CA5FA0"/>
    <w:rsid w:val="00CB4662"/>
    <w:rsid w:val="00CC4E8E"/>
    <w:rsid w:val="00CE5ADE"/>
    <w:rsid w:val="00D82234"/>
    <w:rsid w:val="00D86318"/>
    <w:rsid w:val="00DA4157"/>
    <w:rsid w:val="00DB588B"/>
    <w:rsid w:val="00DD2613"/>
    <w:rsid w:val="00DF75C0"/>
    <w:rsid w:val="00E1331D"/>
    <w:rsid w:val="00E15AEC"/>
    <w:rsid w:val="00E35AB9"/>
    <w:rsid w:val="00E52EC1"/>
    <w:rsid w:val="00E67232"/>
    <w:rsid w:val="00E70CEC"/>
    <w:rsid w:val="00E7266F"/>
    <w:rsid w:val="00E840D2"/>
    <w:rsid w:val="00EB24F8"/>
    <w:rsid w:val="00EB3CD1"/>
    <w:rsid w:val="00ED2B63"/>
    <w:rsid w:val="00F04EDA"/>
    <w:rsid w:val="00F361DB"/>
    <w:rsid w:val="00F61211"/>
    <w:rsid w:val="00F802BC"/>
    <w:rsid w:val="00F92C77"/>
    <w:rsid w:val="00F94AC2"/>
    <w:rsid w:val="00FD229C"/>
    <w:rsid w:val="00FD2507"/>
    <w:rsid w:val="00FE3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1093EE-0F65-40A4-BEAB-73D125886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517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Raymund Tag-at</dc:creator>
  <cp:keywords/>
  <dc:description/>
  <cp:lastModifiedBy>DennisRaymund Tag-at</cp:lastModifiedBy>
  <cp:revision>1</cp:revision>
  <dcterms:created xsi:type="dcterms:W3CDTF">2021-12-30T15:35:00Z</dcterms:created>
  <dcterms:modified xsi:type="dcterms:W3CDTF">2021-12-30T15:35:00Z</dcterms:modified>
</cp:coreProperties>
</file>